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122D0" w14:textId="5B291FF8" w:rsidR="00563266" w:rsidRPr="00563266" w:rsidRDefault="006E4CC2" w:rsidP="00563266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47D44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642C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B675FB" w:rsidRPr="0056326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C65CC3" w:rsidRPr="005632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63266" w:rsidRPr="00563266">
        <w:rPr>
          <w:rFonts w:ascii="Times New Roman" w:hAnsi="Times New Roman" w:cs="Times New Roman"/>
          <w:b/>
          <w:bCs/>
          <w:sz w:val="24"/>
          <w:szCs w:val="24"/>
        </w:rPr>
        <w:t xml:space="preserve">Association of </w:t>
      </w:r>
      <w:r w:rsidR="00563266" w:rsidRPr="00563266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="00563266" w:rsidRPr="00563266">
        <w:rPr>
          <w:rFonts w:ascii="Times New Roman" w:hAnsi="Times New Roman" w:cs="Times New Roman"/>
          <w:b/>
          <w:bCs/>
          <w:sz w:val="24"/>
          <w:szCs w:val="24"/>
        </w:rPr>
        <w:t>hysical activity with overweight</w:t>
      </w:r>
      <w:r w:rsidR="00693091">
        <w:rPr>
          <w:rFonts w:ascii="Times New Roman" w:hAnsi="Times New Roman" w:cs="Times New Roman" w:hint="eastAsia"/>
          <w:b/>
          <w:bCs/>
          <w:sz w:val="24"/>
          <w:szCs w:val="24"/>
        </w:rPr>
        <w:t>/</w:t>
      </w:r>
      <w:r w:rsidR="00563266" w:rsidRPr="00563266">
        <w:rPr>
          <w:rFonts w:ascii="Times New Roman" w:hAnsi="Times New Roman" w:cs="Times New Roman"/>
          <w:b/>
          <w:bCs/>
          <w:sz w:val="24"/>
          <w:szCs w:val="24"/>
        </w:rPr>
        <w:t xml:space="preserve">obes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b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ex</w:t>
      </w:r>
    </w:p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30"/>
        <w:gridCol w:w="2363"/>
        <w:gridCol w:w="341"/>
        <w:gridCol w:w="2363"/>
        <w:gridCol w:w="341"/>
      </w:tblGrid>
      <w:tr w:rsidR="006E4CC2" w:rsidRPr="004D311A" w14:paraId="4EFE91C4" w14:textId="77777777" w:rsidTr="006E4CC2">
        <w:tc>
          <w:tcPr>
            <w:tcW w:w="2194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D46A23" w14:textId="0276B333" w:rsidR="006E4CC2" w:rsidRPr="00B675FB" w:rsidRDefault="006E4CC2" w:rsidP="001D690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B675FB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Physical activity (</w:t>
            </w:r>
            <w:r w:rsidR="005B4435">
              <w:rPr>
                <w:rFonts w:ascii="Times New Roman" w:hAnsi="Times New Roman" w:cs="Times New Roman"/>
                <w:b/>
                <w:bCs/>
              </w:rPr>
              <w:t>PA</w:t>
            </w:r>
            <w:r w:rsidRPr="00B675FB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226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F8B108" w14:textId="2453373D" w:rsidR="006E4CC2" w:rsidRPr="00F670F8" w:rsidRDefault="006E4CC2" w:rsidP="00C95B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6E4CC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7" w:type="pct"/>
            <w:tcBorders>
              <w:top w:val="single" w:sz="12" w:space="0" w:color="auto"/>
            </w:tcBorders>
            <w:shd w:val="clear" w:color="auto" w:fill="FFFFFF"/>
          </w:tcPr>
          <w:p w14:paraId="66F32474" w14:textId="77777777" w:rsidR="006E4CC2" w:rsidRPr="00B675FB" w:rsidRDefault="006E4CC2" w:rsidP="00C95BB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AC648A" w14:textId="61430861" w:rsidR="006E4CC2" w:rsidRPr="00F670F8" w:rsidRDefault="006E4CC2" w:rsidP="00C95B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D647F4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Male</w:t>
            </w:r>
          </w:p>
        </w:tc>
        <w:tc>
          <w:tcPr>
            <w:tcW w:w="177" w:type="pct"/>
            <w:tcBorders>
              <w:top w:val="single" w:sz="12" w:space="0" w:color="auto"/>
            </w:tcBorders>
            <w:shd w:val="clear" w:color="auto" w:fill="FFFFFF"/>
          </w:tcPr>
          <w:p w14:paraId="444698CD" w14:textId="77777777" w:rsidR="006E4CC2" w:rsidRPr="00B675FB" w:rsidRDefault="006E4CC2" w:rsidP="00C95BB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6E4CC2" w:rsidRPr="004D311A" w14:paraId="2AE0C6A5" w14:textId="77777777" w:rsidTr="006E4CC2">
        <w:tc>
          <w:tcPr>
            <w:tcW w:w="2194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2AF15C" w14:textId="105F6F6F" w:rsidR="006E4CC2" w:rsidRPr="00B91F2C" w:rsidRDefault="006E4CC2" w:rsidP="00B675F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single" w:sz="6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7A1223" w14:textId="65763A6B" w:rsidR="006E4CC2" w:rsidRPr="00B91F2C" w:rsidRDefault="006E4CC2" w:rsidP="00C95BB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O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R (95%CI)</w:t>
            </w:r>
          </w:p>
        </w:tc>
        <w:tc>
          <w:tcPr>
            <w:tcW w:w="177" w:type="pct"/>
            <w:tcBorders>
              <w:bottom w:val="single" w:sz="8" w:space="0" w:color="auto"/>
            </w:tcBorders>
            <w:shd w:val="clear" w:color="auto" w:fill="FFFFFF"/>
          </w:tcPr>
          <w:p w14:paraId="27EBF982" w14:textId="77777777" w:rsidR="006E4CC2" w:rsidRPr="00B91F2C" w:rsidRDefault="006E4CC2" w:rsidP="00C95BB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single" w:sz="6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16C001" w14:textId="623B757E" w:rsidR="006E4CC2" w:rsidRPr="00B91F2C" w:rsidRDefault="006E4CC2" w:rsidP="00C95BB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O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R (95%CI)</w:t>
            </w:r>
          </w:p>
        </w:tc>
        <w:tc>
          <w:tcPr>
            <w:tcW w:w="177" w:type="pct"/>
            <w:tcBorders>
              <w:bottom w:val="single" w:sz="8" w:space="0" w:color="auto"/>
            </w:tcBorders>
            <w:shd w:val="clear" w:color="auto" w:fill="FFFFFF"/>
          </w:tcPr>
          <w:p w14:paraId="14EA7D78" w14:textId="77777777" w:rsidR="006E4CC2" w:rsidRPr="00B91F2C" w:rsidRDefault="006E4CC2" w:rsidP="00C95BB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6E4CC2" w:rsidRPr="004D311A" w14:paraId="46A8C5DD" w14:textId="77777777" w:rsidTr="006E4CC2">
        <w:tc>
          <w:tcPr>
            <w:tcW w:w="219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5EAFA6" w14:textId="6724DF03" w:rsidR="006E4CC2" w:rsidRPr="00B91F2C" w:rsidRDefault="006E4CC2" w:rsidP="00B675F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Total</w:t>
            </w:r>
            <w:r w:rsidRPr="007511EA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 xml:space="preserve">-Time </w:t>
            </w:r>
            <w:r w:rsidR="005B4435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PA</w:t>
            </w:r>
          </w:p>
        </w:tc>
        <w:tc>
          <w:tcPr>
            <w:tcW w:w="122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85602E" w14:textId="77777777" w:rsidR="006E4CC2" w:rsidRPr="00B91F2C" w:rsidRDefault="006E4CC2" w:rsidP="00B675F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77" w:type="pct"/>
            <w:shd w:val="clear" w:color="auto" w:fill="FFFFFF"/>
          </w:tcPr>
          <w:p w14:paraId="379FDF30" w14:textId="77777777" w:rsidR="006E4CC2" w:rsidRPr="00B91F2C" w:rsidRDefault="006E4CC2" w:rsidP="00B675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2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C77557" w14:textId="5C9412BE" w:rsidR="006E4CC2" w:rsidRPr="00B91F2C" w:rsidRDefault="006E4CC2" w:rsidP="00B675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7" w:type="pct"/>
            <w:shd w:val="clear" w:color="auto" w:fill="FFFFFF"/>
          </w:tcPr>
          <w:p w14:paraId="686F0921" w14:textId="77777777" w:rsidR="006E4CC2" w:rsidRPr="00B91F2C" w:rsidRDefault="006E4CC2" w:rsidP="00B675F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6E4CC2" w:rsidRPr="004D311A" w14:paraId="7B34303B" w14:textId="77777777" w:rsidTr="006E4CC2">
        <w:tc>
          <w:tcPr>
            <w:tcW w:w="219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BB8AFF" w14:textId="3205027E" w:rsidR="006E4CC2" w:rsidRPr="00B91F2C" w:rsidRDefault="00FA5334" w:rsidP="00B675FB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Inactive</w:t>
            </w:r>
          </w:p>
        </w:tc>
        <w:tc>
          <w:tcPr>
            <w:tcW w:w="122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D03F10" w14:textId="754CF328" w:rsidR="006E4CC2" w:rsidRPr="00B91F2C" w:rsidRDefault="006E4CC2" w:rsidP="00B675F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bookmarkStart w:id="0" w:name="_Hlk119242048"/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000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reference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  <w:bookmarkEnd w:id="0"/>
          </w:p>
        </w:tc>
        <w:tc>
          <w:tcPr>
            <w:tcW w:w="177" w:type="pct"/>
            <w:shd w:val="clear" w:color="auto" w:fill="FFFFFF"/>
          </w:tcPr>
          <w:p w14:paraId="7CD1F200" w14:textId="77777777" w:rsidR="006E4CC2" w:rsidRPr="00B91F2C" w:rsidRDefault="006E4CC2" w:rsidP="00B675F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22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102E44" w14:textId="7E51081E" w:rsidR="006E4CC2" w:rsidRPr="00B91F2C" w:rsidRDefault="006E4CC2" w:rsidP="00B675F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000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reference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177" w:type="pct"/>
            <w:shd w:val="clear" w:color="auto" w:fill="FFFFFF"/>
          </w:tcPr>
          <w:p w14:paraId="45E02369" w14:textId="77777777" w:rsidR="006E4CC2" w:rsidRPr="00B91F2C" w:rsidRDefault="006E4CC2" w:rsidP="00B675F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6E4CC2" w:rsidRPr="0000586F" w14:paraId="4F9AF76C" w14:textId="77777777" w:rsidTr="006E4CC2">
        <w:tc>
          <w:tcPr>
            <w:tcW w:w="219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2B301D" w14:textId="6F9E20F6" w:rsidR="006E4CC2" w:rsidRPr="00B91F2C" w:rsidRDefault="00FA5334" w:rsidP="007511EA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Active</w:t>
            </w:r>
          </w:p>
        </w:tc>
        <w:tc>
          <w:tcPr>
            <w:tcW w:w="122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E180F5" w14:textId="68050BC1" w:rsidR="006E4CC2" w:rsidRPr="0000586F" w:rsidRDefault="006E4CC2" w:rsidP="007511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3F75F0">
              <w:rPr>
                <w:rFonts w:ascii="Times New Roman" w:hAnsi="Times New Roman" w:cs="Times New Roman"/>
                <w:b/>
                <w:bCs/>
                <w:color w:val="333333"/>
                <w:kern w:val="0"/>
                <w:szCs w:val="21"/>
              </w:rPr>
              <w:t>0.</w:t>
            </w:r>
            <w:r w:rsidR="00961CE3">
              <w:rPr>
                <w:rFonts w:ascii="Times New Roman" w:hAnsi="Times New Roman" w:cs="Times New Roman"/>
                <w:b/>
                <w:bCs/>
                <w:color w:val="333333"/>
                <w:kern w:val="0"/>
                <w:szCs w:val="21"/>
              </w:rPr>
              <w:t>677</w:t>
            </w:r>
            <w:r w:rsidRPr="0000586F">
              <w:rPr>
                <w:rFonts w:ascii="Times New Roman" w:hAnsi="Times New Roman" w:cs="Times New Roman"/>
                <w:b/>
                <w:bCs/>
                <w:color w:val="333333"/>
                <w:kern w:val="0"/>
                <w:szCs w:val="21"/>
              </w:rPr>
              <w:t xml:space="preserve"> (</w:t>
            </w:r>
            <w:r w:rsidRPr="003F75F0">
              <w:rPr>
                <w:rFonts w:ascii="Times New Roman" w:hAnsi="Times New Roman" w:cs="Times New Roman"/>
                <w:b/>
                <w:bCs/>
                <w:color w:val="333333"/>
                <w:kern w:val="0"/>
                <w:szCs w:val="21"/>
              </w:rPr>
              <w:t>0.</w:t>
            </w:r>
            <w:r w:rsidR="00961CE3">
              <w:rPr>
                <w:rFonts w:ascii="Times New Roman" w:hAnsi="Times New Roman" w:cs="Times New Roman"/>
                <w:b/>
                <w:bCs/>
                <w:color w:val="333333"/>
                <w:kern w:val="0"/>
                <w:szCs w:val="21"/>
              </w:rPr>
              <w:t>581</w:t>
            </w:r>
            <w:r w:rsidRPr="0000586F">
              <w:rPr>
                <w:rFonts w:ascii="Times New Roman" w:hAnsi="Times New Roman" w:cs="Times New Roman"/>
                <w:b/>
                <w:bCs/>
                <w:color w:val="333333"/>
                <w:kern w:val="0"/>
                <w:szCs w:val="21"/>
              </w:rPr>
              <w:t xml:space="preserve">, </w:t>
            </w:r>
            <w:r w:rsidRPr="003F75F0">
              <w:rPr>
                <w:rFonts w:ascii="Times New Roman" w:hAnsi="Times New Roman" w:cs="Times New Roman"/>
                <w:b/>
                <w:bCs/>
                <w:color w:val="333333"/>
                <w:kern w:val="0"/>
                <w:szCs w:val="21"/>
              </w:rPr>
              <w:t>0.</w:t>
            </w:r>
            <w:r w:rsidR="00961CE3">
              <w:rPr>
                <w:rFonts w:ascii="Times New Roman" w:hAnsi="Times New Roman" w:cs="Times New Roman"/>
                <w:b/>
                <w:bCs/>
                <w:color w:val="333333"/>
                <w:kern w:val="0"/>
                <w:szCs w:val="21"/>
              </w:rPr>
              <w:t>790</w:t>
            </w:r>
            <w:r w:rsidRPr="0000586F">
              <w:rPr>
                <w:rFonts w:ascii="Times New Roman" w:hAnsi="Times New Roman" w:cs="Times New Roman"/>
                <w:b/>
                <w:bCs/>
                <w:color w:val="333333"/>
                <w:kern w:val="0"/>
                <w:szCs w:val="21"/>
              </w:rPr>
              <w:t>)</w:t>
            </w:r>
          </w:p>
        </w:tc>
        <w:tc>
          <w:tcPr>
            <w:tcW w:w="177" w:type="pct"/>
            <w:shd w:val="clear" w:color="auto" w:fill="FFFFFF"/>
          </w:tcPr>
          <w:p w14:paraId="6B4E9EA3" w14:textId="77777777" w:rsidR="006E4CC2" w:rsidRPr="00B91F2C" w:rsidRDefault="006E4CC2" w:rsidP="007511E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22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1D083A" w14:textId="2B5865AD" w:rsidR="006E4CC2" w:rsidRPr="00D11FE7" w:rsidRDefault="006E4CC2" w:rsidP="007511E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11FE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</w:t>
            </w:r>
            <w:r w:rsidR="00D11FE7" w:rsidRPr="00D11FE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60</w:t>
            </w:r>
            <w:r w:rsidRPr="00D11FE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0.</w:t>
            </w:r>
            <w:r w:rsidR="00D11FE7" w:rsidRPr="00D11FE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10</w:t>
            </w:r>
            <w:r w:rsidRPr="00D11FE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,</w:t>
            </w:r>
            <w:r w:rsidRPr="00D11FE7">
              <w:t xml:space="preserve"> </w:t>
            </w:r>
            <w:r w:rsidR="00D11FE7" w:rsidRPr="00D11FE7">
              <w:rPr>
                <w:rFonts w:ascii="Times New Roman" w:hAnsi="Times New Roman" w:cs="Times New Roman"/>
              </w:rPr>
              <w:t>1.137</w:t>
            </w:r>
            <w:r w:rsidRPr="00D11FE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177" w:type="pct"/>
            <w:shd w:val="clear" w:color="auto" w:fill="FFFFFF"/>
          </w:tcPr>
          <w:p w14:paraId="23D63021" w14:textId="77777777" w:rsidR="006E4CC2" w:rsidRPr="00B91F2C" w:rsidRDefault="006E4CC2" w:rsidP="007511E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6E4CC2" w:rsidRPr="004D311A" w14:paraId="70B30BF5" w14:textId="77777777" w:rsidTr="006E4CC2">
        <w:tc>
          <w:tcPr>
            <w:tcW w:w="219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12D277" w14:textId="132392A8" w:rsidR="006E4CC2" w:rsidRPr="00B91F2C" w:rsidRDefault="006E4CC2" w:rsidP="007511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7511EA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 xml:space="preserve">Leisure-Time </w:t>
            </w:r>
            <w:r w:rsidR="005B4435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PA</w:t>
            </w:r>
          </w:p>
        </w:tc>
        <w:tc>
          <w:tcPr>
            <w:tcW w:w="122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20C5BE" w14:textId="77777777" w:rsidR="006E4CC2" w:rsidRPr="00B91F2C" w:rsidRDefault="006E4CC2" w:rsidP="007511E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77" w:type="pct"/>
            <w:shd w:val="clear" w:color="auto" w:fill="FFFFFF"/>
          </w:tcPr>
          <w:p w14:paraId="2E7DD8A8" w14:textId="77777777" w:rsidR="006E4CC2" w:rsidRPr="00B91F2C" w:rsidRDefault="006E4CC2" w:rsidP="007511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2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4EF1CD" w14:textId="4228B393" w:rsidR="006E4CC2" w:rsidRPr="00B91F2C" w:rsidRDefault="006E4CC2" w:rsidP="007511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7" w:type="pct"/>
            <w:shd w:val="clear" w:color="auto" w:fill="FFFFFF"/>
          </w:tcPr>
          <w:p w14:paraId="276FBC10" w14:textId="77777777" w:rsidR="006E4CC2" w:rsidRPr="00B91F2C" w:rsidRDefault="006E4CC2" w:rsidP="007511E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FA5334" w:rsidRPr="004D311A" w14:paraId="69CC8A37" w14:textId="77777777" w:rsidTr="006E4CC2">
        <w:tc>
          <w:tcPr>
            <w:tcW w:w="219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DEA892" w14:textId="2B524827" w:rsidR="00FA5334" w:rsidRPr="00B91F2C" w:rsidRDefault="00FA5334" w:rsidP="00FA533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Inactive</w:t>
            </w:r>
          </w:p>
        </w:tc>
        <w:tc>
          <w:tcPr>
            <w:tcW w:w="122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BF5B88A" w14:textId="02E1235F" w:rsidR="00FA5334" w:rsidRPr="00B91F2C" w:rsidRDefault="00FA5334" w:rsidP="00FA533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000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reference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177" w:type="pct"/>
            <w:shd w:val="clear" w:color="auto" w:fill="FFFFFF"/>
          </w:tcPr>
          <w:p w14:paraId="2E31A24C" w14:textId="77777777" w:rsidR="00FA5334" w:rsidRPr="00B91F2C" w:rsidRDefault="00FA5334" w:rsidP="00FA533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22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B55541" w14:textId="0BD1756A" w:rsidR="00FA5334" w:rsidRPr="00B91F2C" w:rsidRDefault="00FA5334" w:rsidP="00FA533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000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reference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177" w:type="pct"/>
            <w:shd w:val="clear" w:color="auto" w:fill="FFFFFF"/>
          </w:tcPr>
          <w:p w14:paraId="691DB388" w14:textId="77777777" w:rsidR="00FA5334" w:rsidRPr="00B91F2C" w:rsidRDefault="00FA5334" w:rsidP="00FA533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FA5334" w:rsidRPr="004D311A" w14:paraId="6604580C" w14:textId="77777777" w:rsidTr="006E4CC2">
        <w:tc>
          <w:tcPr>
            <w:tcW w:w="219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661DDF" w14:textId="31963571" w:rsidR="00FA5334" w:rsidRPr="00B91F2C" w:rsidRDefault="00FA5334" w:rsidP="00FA533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Active</w:t>
            </w:r>
          </w:p>
        </w:tc>
        <w:tc>
          <w:tcPr>
            <w:tcW w:w="122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94AD08" w14:textId="4DFD3154" w:rsidR="00FA5334" w:rsidRPr="0000586F" w:rsidRDefault="00FA5334" w:rsidP="00FA533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00586F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0.6</w:t>
            </w: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25</w:t>
            </w:r>
            <w:r w:rsidRPr="0000586F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542</w:t>
            </w:r>
            <w:r w:rsidRPr="0000586F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, 0.7</w:t>
            </w: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21</w:t>
            </w:r>
            <w:r w:rsidRPr="0000586F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)</w:t>
            </w:r>
          </w:p>
        </w:tc>
        <w:tc>
          <w:tcPr>
            <w:tcW w:w="177" w:type="pct"/>
            <w:shd w:val="clear" w:color="auto" w:fill="FFFFFF"/>
          </w:tcPr>
          <w:p w14:paraId="51A0DE90" w14:textId="77777777" w:rsidR="00FA5334" w:rsidRPr="00B91F2C" w:rsidRDefault="00FA5334" w:rsidP="00FA533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22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BEEE84" w14:textId="76F8B572" w:rsidR="00FA5334" w:rsidRPr="00255D34" w:rsidRDefault="00FA5334" w:rsidP="00FA533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255D3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901 (0.753, 1.078)</w:t>
            </w:r>
          </w:p>
        </w:tc>
        <w:tc>
          <w:tcPr>
            <w:tcW w:w="177" w:type="pct"/>
            <w:shd w:val="clear" w:color="auto" w:fill="FFFFFF"/>
          </w:tcPr>
          <w:p w14:paraId="69B921A8" w14:textId="77777777" w:rsidR="00FA5334" w:rsidRPr="00B91F2C" w:rsidRDefault="00FA5334" w:rsidP="00FA533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6E4CC2" w:rsidRPr="004D311A" w14:paraId="125535F2" w14:textId="77777777" w:rsidTr="006E4CC2">
        <w:tc>
          <w:tcPr>
            <w:tcW w:w="219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170ED0" w14:textId="6A90B6A9" w:rsidR="006E4CC2" w:rsidRPr="00B91F2C" w:rsidRDefault="006E4CC2" w:rsidP="007511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Walk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333333"/>
                <w:kern w:val="0"/>
                <w:szCs w:val="21"/>
              </w:rPr>
              <w:t>/</w:t>
            </w: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Bicycle</w:t>
            </w:r>
            <w:r w:rsidRPr="007511EA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 xml:space="preserve">-Time </w:t>
            </w:r>
            <w:r w:rsidR="005B4435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PA</w:t>
            </w:r>
          </w:p>
        </w:tc>
        <w:tc>
          <w:tcPr>
            <w:tcW w:w="122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A00D03" w14:textId="77777777" w:rsidR="006E4CC2" w:rsidRPr="00B91F2C" w:rsidRDefault="006E4CC2" w:rsidP="007511E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77" w:type="pct"/>
            <w:shd w:val="clear" w:color="auto" w:fill="FFFFFF"/>
          </w:tcPr>
          <w:p w14:paraId="4ED214FD" w14:textId="77777777" w:rsidR="006E4CC2" w:rsidRPr="00B91F2C" w:rsidRDefault="006E4CC2" w:rsidP="007511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2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2028ED" w14:textId="78116810" w:rsidR="006E4CC2" w:rsidRPr="00B91F2C" w:rsidRDefault="006E4CC2" w:rsidP="007511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7" w:type="pct"/>
            <w:shd w:val="clear" w:color="auto" w:fill="FFFFFF"/>
          </w:tcPr>
          <w:p w14:paraId="5C2AF778" w14:textId="77777777" w:rsidR="006E4CC2" w:rsidRPr="00B91F2C" w:rsidRDefault="006E4CC2" w:rsidP="007511E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FA5334" w:rsidRPr="004D311A" w14:paraId="42C598FE" w14:textId="77777777" w:rsidTr="006E4CC2">
        <w:tc>
          <w:tcPr>
            <w:tcW w:w="219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033FA8" w14:textId="6E835591" w:rsidR="00FA5334" w:rsidRPr="00B91F2C" w:rsidRDefault="00FA5334" w:rsidP="00FA533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Inactive</w:t>
            </w:r>
          </w:p>
        </w:tc>
        <w:tc>
          <w:tcPr>
            <w:tcW w:w="122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ADF975" w14:textId="0EC42CC1" w:rsidR="00FA5334" w:rsidRPr="00B91F2C" w:rsidRDefault="00FA5334" w:rsidP="00FA533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000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reference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177" w:type="pct"/>
            <w:shd w:val="clear" w:color="auto" w:fill="FFFFFF"/>
          </w:tcPr>
          <w:p w14:paraId="6DF45A67" w14:textId="77777777" w:rsidR="00FA5334" w:rsidRPr="00B91F2C" w:rsidRDefault="00FA5334" w:rsidP="00FA533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22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47C6C9" w14:textId="6A4FDFA4" w:rsidR="00FA5334" w:rsidRPr="00B91F2C" w:rsidRDefault="00FA5334" w:rsidP="00FA533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000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reference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177" w:type="pct"/>
            <w:shd w:val="clear" w:color="auto" w:fill="FFFFFF"/>
          </w:tcPr>
          <w:p w14:paraId="69C90FB1" w14:textId="77777777" w:rsidR="00FA5334" w:rsidRPr="00B91F2C" w:rsidRDefault="00FA5334" w:rsidP="00FA533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FA5334" w:rsidRPr="004D311A" w14:paraId="67D95BBB" w14:textId="77777777" w:rsidTr="006E4CC2">
        <w:tc>
          <w:tcPr>
            <w:tcW w:w="219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8B2F27" w14:textId="4221D11D" w:rsidR="00FA5334" w:rsidRPr="00B91F2C" w:rsidRDefault="00FA5334" w:rsidP="00FA533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Active</w:t>
            </w:r>
          </w:p>
        </w:tc>
        <w:tc>
          <w:tcPr>
            <w:tcW w:w="122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9CADB4" w14:textId="24AF7136" w:rsidR="00FA5334" w:rsidRPr="0000586F" w:rsidRDefault="00FA5334" w:rsidP="00FA533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00586F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0.7</w:t>
            </w: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28</w:t>
            </w:r>
            <w:r w:rsidRPr="0000586F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584</w:t>
            </w:r>
            <w:r w:rsidRPr="0000586F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908</w:t>
            </w:r>
            <w:r w:rsidRPr="0000586F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)</w:t>
            </w:r>
          </w:p>
        </w:tc>
        <w:tc>
          <w:tcPr>
            <w:tcW w:w="177" w:type="pct"/>
            <w:shd w:val="clear" w:color="auto" w:fill="FFFFFF"/>
          </w:tcPr>
          <w:p w14:paraId="0A62CF00" w14:textId="77777777" w:rsidR="00FA5334" w:rsidRPr="00B91F2C" w:rsidRDefault="00FA5334" w:rsidP="00FA533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22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C0B79E" w14:textId="6CAD5CB0" w:rsidR="00FA5334" w:rsidRPr="00255D34" w:rsidRDefault="00FA5334" w:rsidP="00FA533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255D3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826 (0.672, 1.015)</w:t>
            </w:r>
          </w:p>
        </w:tc>
        <w:tc>
          <w:tcPr>
            <w:tcW w:w="177" w:type="pct"/>
            <w:shd w:val="clear" w:color="auto" w:fill="FFFFFF"/>
          </w:tcPr>
          <w:p w14:paraId="0147D57A" w14:textId="77777777" w:rsidR="00FA5334" w:rsidRPr="00B91F2C" w:rsidRDefault="00FA5334" w:rsidP="00FA533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6E4CC2" w:rsidRPr="004D311A" w14:paraId="19CE23EF" w14:textId="77777777" w:rsidTr="006E4CC2">
        <w:tc>
          <w:tcPr>
            <w:tcW w:w="219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47C986" w14:textId="62919152" w:rsidR="006E4CC2" w:rsidRPr="00B91F2C" w:rsidRDefault="006E4CC2" w:rsidP="007511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Work</w:t>
            </w:r>
            <w:r w:rsidRPr="007511EA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 xml:space="preserve">-Time </w:t>
            </w:r>
            <w:r w:rsidR="005B4435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PA</w:t>
            </w:r>
          </w:p>
        </w:tc>
        <w:tc>
          <w:tcPr>
            <w:tcW w:w="122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0B08CC" w14:textId="77777777" w:rsidR="006E4CC2" w:rsidRPr="00B91F2C" w:rsidRDefault="006E4CC2" w:rsidP="007511E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77" w:type="pct"/>
            <w:shd w:val="clear" w:color="auto" w:fill="FFFFFF"/>
          </w:tcPr>
          <w:p w14:paraId="5AEDC8C2" w14:textId="77777777" w:rsidR="006E4CC2" w:rsidRPr="00B91F2C" w:rsidRDefault="006E4CC2" w:rsidP="007511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2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5D6255" w14:textId="634EA3C6" w:rsidR="006E4CC2" w:rsidRPr="00B91F2C" w:rsidRDefault="006E4CC2" w:rsidP="007511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7" w:type="pct"/>
            <w:shd w:val="clear" w:color="auto" w:fill="FFFFFF"/>
          </w:tcPr>
          <w:p w14:paraId="7EFD638E" w14:textId="77777777" w:rsidR="006E4CC2" w:rsidRPr="00B91F2C" w:rsidRDefault="006E4CC2" w:rsidP="007511E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FA5334" w:rsidRPr="004D311A" w14:paraId="202AF830" w14:textId="77777777" w:rsidTr="006E4CC2">
        <w:tc>
          <w:tcPr>
            <w:tcW w:w="219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D0FC1C" w14:textId="2193618D" w:rsidR="00FA5334" w:rsidRPr="00B91F2C" w:rsidRDefault="00FA5334" w:rsidP="00FA533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Inactive</w:t>
            </w:r>
          </w:p>
        </w:tc>
        <w:tc>
          <w:tcPr>
            <w:tcW w:w="122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6496E4" w14:textId="2D4A5D49" w:rsidR="00FA5334" w:rsidRPr="00B91F2C" w:rsidRDefault="00FA5334" w:rsidP="00FA533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000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reference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177" w:type="pct"/>
            <w:shd w:val="clear" w:color="auto" w:fill="FFFFFF"/>
          </w:tcPr>
          <w:p w14:paraId="3507F067" w14:textId="77777777" w:rsidR="00FA5334" w:rsidRPr="00B91F2C" w:rsidRDefault="00FA5334" w:rsidP="00FA533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22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FD5EB4" w14:textId="53A483A5" w:rsidR="00FA5334" w:rsidRPr="00B91F2C" w:rsidRDefault="00FA5334" w:rsidP="00FA533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000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reference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177" w:type="pct"/>
            <w:shd w:val="clear" w:color="auto" w:fill="FFFFFF"/>
          </w:tcPr>
          <w:p w14:paraId="1F98FFB4" w14:textId="77777777" w:rsidR="00FA5334" w:rsidRPr="00B91F2C" w:rsidRDefault="00FA5334" w:rsidP="00FA533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FA5334" w:rsidRPr="004D311A" w14:paraId="273589DC" w14:textId="77777777" w:rsidTr="006E4CC2">
        <w:tc>
          <w:tcPr>
            <w:tcW w:w="2194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2A1197" w14:textId="0B037ABD" w:rsidR="00FA5334" w:rsidRPr="00B91F2C" w:rsidRDefault="00FA5334" w:rsidP="00FA533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Active</w:t>
            </w:r>
          </w:p>
        </w:tc>
        <w:tc>
          <w:tcPr>
            <w:tcW w:w="1226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F1A871" w14:textId="372E2FFF" w:rsidR="00FA5334" w:rsidRPr="00B91F2C" w:rsidRDefault="00FA5334" w:rsidP="00FA533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81147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92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Pr="0081147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9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07, </w:t>
            </w:r>
            <w:r w:rsidRPr="0081147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15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177" w:type="pct"/>
            <w:tcBorders>
              <w:bottom w:val="single" w:sz="12" w:space="0" w:color="auto"/>
            </w:tcBorders>
            <w:shd w:val="clear" w:color="auto" w:fill="FFFFFF"/>
          </w:tcPr>
          <w:p w14:paraId="2CDBBF8C" w14:textId="77777777" w:rsidR="00FA5334" w:rsidRPr="00B91F2C" w:rsidRDefault="00FA5334" w:rsidP="00FA533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226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D7E80B" w14:textId="26AFDED1" w:rsidR="00FA5334" w:rsidRPr="00B91F2C" w:rsidRDefault="00FA5334" w:rsidP="00FA533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81147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46</w:t>
            </w:r>
            <w:r w:rsidRPr="0081147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Pr="00A00301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889</w:t>
            </w:r>
            <w:r w:rsidRPr="00811474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, 1.2</w:t>
            </w:r>
            <w:r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32</w:t>
            </w:r>
            <w:r w:rsidRPr="0081147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177" w:type="pct"/>
            <w:tcBorders>
              <w:bottom w:val="single" w:sz="12" w:space="0" w:color="auto"/>
            </w:tcBorders>
            <w:shd w:val="clear" w:color="auto" w:fill="FFFFFF"/>
          </w:tcPr>
          <w:p w14:paraId="10228D64" w14:textId="77777777" w:rsidR="00FA5334" w:rsidRPr="00B91F2C" w:rsidRDefault="00FA5334" w:rsidP="00FA533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</w:tbl>
    <w:p w14:paraId="79F92880" w14:textId="375203A5" w:rsidR="006A7044" w:rsidRPr="006A7044" w:rsidRDefault="006E4CC2" w:rsidP="006A704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R</w:t>
      </w:r>
      <w:r w:rsidR="006A7044" w:rsidRPr="006A7044">
        <w:rPr>
          <w:rFonts w:ascii="Times New Roman" w:hAnsi="Times New Roman" w:cs="Times New Roman"/>
          <w:szCs w:val="21"/>
        </w:rPr>
        <w:t>: adjusted for age</w:t>
      </w:r>
      <w:r w:rsidR="006A7044">
        <w:rPr>
          <w:rFonts w:ascii="Times New Roman" w:hAnsi="Times New Roman" w:cs="Times New Roman"/>
          <w:szCs w:val="21"/>
        </w:rPr>
        <w:t>,</w:t>
      </w:r>
      <w:r w:rsidR="006A7044" w:rsidRPr="006A7044">
        <w:rPr>
          <w:rFonts w:ascii="Times New Roman" w:hAnsi="Times New Roman" w:cs="Times New Roman"/>
          <w:szCs w:val="21"/>
        </w:rPr>
        <w:t xml:space="preserve"> race/ethnicity</w:t>
      </w:r>
      <w:r w:rsidR="006A7044">
        <w:rPr>
          <w:rFonts w:ascii="Times New Roman" w:hAnsi="Times New Roman" w:cs="Times New Roman"/>
          <w:szCs w:val="21"/>
        </w:rPr>
        <w:t>, f</w:t>
      </w:r>
      <w:r w:rsidR="006A7044" w:rsidRPr="006A7044">
        <w:rPr>
          <w:rFonts w:ascii="Times New Roman" w:hAnsi="Times New Roman" w:cs="Times New Roman"/>
          <w:szCs w:val="21"/>
        </w:rPr>
        <w:t>amily poverty income ratio</w:t>
      </w:r>
      <w:r w:rsidR="006A7044">
        <w:rPr>
          <w:rFonts w:ascii="Times New Roman" w:hAnsi="Times New Roman" w:cs="Times New Roman"/>
          <w:szCs w:val="21"/>
        </w:rPr>
        <w:t>,</w:t>
      </w:r>
      <w:r w:rsidR="006A7044" w:rsidRPr="006A7044">
        <w:rPr>
          <w:rFonts w:ascii="Times New Roman" w:hAnsi="Times New Roman" w:cs="Times New Roman"/>
          <w:szCs w:val="21"/>
        </w:rPr>
        <w:t xml:space="preserve"> education</w:t>
      </w:r>
      <w:r w:rsidR="006A7044">
        <w:rPr>
          <w:rFonts w:ascii="Times New Roman" w:hAnsi="Times New Roman" w:cs="Times New Roman"/>
          <w:szCs w:val="21"/>
        </w:rPr>
        <w:t>,</w:t>
      </w:r>
      <w:r w:rsidR="006A7044" w:rsidRPr="006A7044">
        <w:rPr>
          <w:rFonts w:ascii="Times New Roman" w:hAnsi="Times New Roman" w:cs="Times New Roman"/>
          <w:szCs w:val="21"/>
        </w:rPr>
        <w:t xml:space="preserve"> marital status</w:t>
      </w:r>
      <w:r w:rsidR="006A7044">
        <w:rPr>
          <w:rFonts w:ascii="Times New Roman" w:hAnsi="Times New Roman" w:cs="Times New Roman"/>
          <w:szCs w:val="21"/>
        </w:rPr>
        <w:t>,</w:t>
      </w:r>
      <w:r w:rsidR="006A7044" w:rsidRPr="006A7044">
        <w:rPr>
          <w:rFonts w:ascii="Times New Roman" w:hAnsi="Times New Roman" w:cs="Times New Roman"/>
          <w:szCs w:val="21"/>
        </w:rPr>
        <w:t xml:space="preserve"> smoking</w:t>
      </w:r>
      <w:r w:rsidR="005348DB">
        <w:rPr>
          <w:rFonts w:ascii="Times New Roman" w:hAnsi="Times New Roman" w:cs="Times New Roman"/>
          <w:szCs w:val="21"/>
        </w:rPr>
        <w:t>,</w:t>
      </w:r>
      <w:r w:rsidR="006A7044" w:rsidRPr="006A7044">
        <w:rPr>
          <w:rFonts w:ascii="Times New Roman" w:hAnsi="Times New Roman" w:cs="Times New Roman"/>
          <w:szCs w:val="21"/>
        </w:rPr>
        <w:t xml:space="preserve"> </w:t>
      </w:r>
      <w:r w:rsidR="006A7044">
        <w:rPr>
          <w:rFonts w:ascii="Times New Roman" w:hAnsi="Times New Roman" w:cs="Times New Roman"/>
          <w:szCs w:val="21"/>
        </w:rPr>
        <w:t>and drinking.</w:t>
      </w:r>
    </w:p>
    <w:sectPr w:rsidR="006A7044" w:rsidRPr="006A7044" w:rsidSect="00B675FB">
      <w:pgSz w:w="11906" w:h="16838"/>
      <w:pgMar w:top="1418" w:right="1134" w:bottom="1418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C3285B" w14:textId="77777777" w:rsidR="00592068" w:rsidRDefault="00592068" w:rsidP="00B91F2C">
      <w:r>
        <w:separator/>
      </w:r>
    </w:p>
  </w:endnote>
  <w:endnote w:type="continuationSeparator" w:id="0">
    <w:p w14:paraId="5F57166D" w14:textId="77777777" w:rsidR="00592068" w:rsidRDefault="00592068" w:rsidP="00B91F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B1458F" w14:textId="77777777" w:rsidR="00592068" w:rsidRDefault="00592068" w:rsidP="00B91F2C">
      <w:r>
        <w:separator/>
      </w:r>
    </w:p>
  </w:footnote>
  <w:footnote w:type="continuationSeparator" w:id="0">
    <w:p w14:paraId="7AFDCFE2" w14:textId="77777777" w:rsidR="00592068" w:rsidRDefault="00592068" w:rsidP="00B91F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502"/>
    <w:rsid w:val="0000586F"/>
    <w:rsid w:val="0009288E"/>
    <w:rsid w:val="00106AB3"/>
    <w:rsid w:val="001D690B"/>
    <w:rsid w:val="00242CB5"/>
    <w:rsid w:val="00255D34"/>
    <w:rsid w:val="002A183C"/>
    <w:rsid w:val="00405A0E"/>
    <w:rsid w:val="00455CB4"/>
    <w:rsid w:val="00497D3C"/>
    <w:rsid w:val="004D311A"/>
    <w:rsid w:val="004E487B"/>
    <w:rsid w:val="0050603A"/>
    <w:rsid w:val="005348DB"/>
    <w:rsid w:val="00563266"/>
    <w:rsid w:val="00592068"/>
    <w:rsid w:val="005B4435"/>
    <w:rsid w:val="005F755C"/>
    <w:rsid w:val="0060009A"/>
    <w:rsid w:val="00693091"/>
    <w:rsid w:val="006A5667"/>
    <w:rsid w:val="006A7044"/>
    <w:rsid w:val="006E4CC2"/>
    <w:rsid w:val="007511EA"/>
    <w:rsid w:val="007A05DA"/>
    <w:rsid w:val="007D68FA"/>
    <w:rsid w:val="00811474"/>
    <w:rsid w:val="008660FE"/>
    <w:rsid w:val="00961CE3"/>
    <w:rsid w:val="009C2E50"/>
    <w:rsid w:val="00A346EB"/>
    <w:rsid w:val="00A40502"/>
    <w:rsid w:val="00A86C29"/>
    <w:rsid w:val="00AB62C1"/>
    <w:rsid w:val="00B171B8"/>
    <w:rsid w:val="00B675FB"/>
    <w:rsid w:val="00B91F2C"/>
    <w:rsid w:val="00C64DE2"/>
    <w:rsid w:val="00C65CC3"/>
    <w:rsid w:val="00C95BB6"/>
    <w:rsid w:val="00CC161D"/>
    <w:rsid w:val="00D11FE7"/>
    <w:rsid w:val="00D22A5A"/>
    <w:rsid w:val="00E642CF"/>
    <w:rsid w:val="00E91D55"/>
    <w:rsid w:val="00EB0268"/>
    <w:rsid w:val="00ED3270"/>
    <w:rsid w:val="00F670F8"/>
    <w:rsid w:val="00F83B36"/>
    <w:rsid w:val="00FA5334"/>
    <w:rsid w:val="00FF4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388759"/>
  <w15:chartTrackingRefBased/>
  <w15:docId w15:val="{2391ECB6-B444-4516-A12A-EAA32FEDD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1F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1F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1F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1F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67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3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3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4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史 记康</dc:creator>
  <cp:keywords/>
  <dc:description/>
  <cp:lastModifiedBy>史 记康</cp:lastModifiedBy>
  <cp:revision>3</cp:revision>
  <dcterms:created xsi:type="dcterms:W3CDTF">2023-01-25T08:37:00Z</dcterms:created>
  <dcterms:modified xsi:type="dcterms:W3CDTF">2023-03-10T02:35:00Z</dcterms:modified>
</cp:coreProperties>
</file>